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CBFBF6" w14:textId="183A499B" w:rsidR="00D23B6D" w:rsidRPr="00D11E82" w:rsidRDefault="00D23B6D" w:rsidP="00D23B6D">
      <w:pPr>
        <w:ind w:left="1200" w:hangingChars="500" w:hanging="1200"/>
        <w:rPr>
          <w:rFonts w:ascii="Times New Roman" w:hAnsi="Times New Roman" w:cs="Times New Roman"/>
          <w:b/>
          <w:bCs/>
          <w:sz w:val="24"/>
          <w:szCs w:val="24"/>
        </w:rPr>
      </w:pPr>
      <w:r w:rsidRPr="00D11E82">
        <w:rPr>
          <w:rStyle w:val="fontstyle01"/>
          <w:rFonts w:ascii="Times New Roman" w:hAnsi="Times New Roman" w:cs="Times New Roman"/>
        </w:rPr>
        <w:t xml:space="preserve">Table </w:t>
      </w:r>
      <w:r w:rsidR="00F37472">
        <w:rPr>
          <w:rStyle w:val="fontstyle01"/>
          <w:rFonts w:ascii="Times New Roman" w:hAnsi="Times New Roman" w:cs="Times New Roman"/>
        </w:rPr>
        <w:t>S</w:t>
      </w:r>
      <w:r w:rsidRPr="00D11E82">
        <w:rPr>
          <w:rStyle w:val="fontstyle01"/>
          <w:rFonts w:ascii="Times New Roman" w:hAnsi="Times New Roman" w:cs="Times New Roman"/>
        </w:rPr>
        <w:t>1</w:t>
      </w:r>
      <w:r>
        <w:rPr>
          <w:rStyle w:val="fontstyle01"/>
          <w:rFonts w:ascii="Times New Roman" w:hAnsi="Times New Roman" w:cs="Times New Roman"/>
        </w:rPr>
        <w:t xml:space="preserve"> General</w:t>
      </w:r>
      <w:r w:rsidRPr="00D11E82">
        <w:rPr>
          <w:rStyle w:val="fontstyle01"/>
          <w:rFonts w:ascii="Times New Roman" w:hAnsi="Times New Roman" w:cs="Times New Roman"/>
        </w:rPr>
        <w:t xml:space="preserve"> characteristics of </w:t>
      </w:r>
      <w:r w:rsidRPr="00D11E82">
        <w:rPr>
          <w:rStyle w:val="fontstyle01"/>
          <w:rFonts w:ascii="Times New Roman" w:hAnsi="Times New Roman" w:cs="Times New Roman" w:hint="eastAsia"/>
        </w:rPr>
        <w:t>subjects</w:t>
      </w:r>
      <w:r w:rsidRPr="00D11E82">
        <w:rPr>
          <w:rStyle w:val="fontstyle01"/>
          <w:rFonts w:ascii="Times New Roman" w:hAnsi="Times New Roman" w:cs="Times New Roman"/>
        </w:rPr>
        <w:t xml:space="preserve"> </w:t>
      </w:r>
      <w:r w:rsidR="00EE565A" w:rsidRPr="00EE565A">
        <w:rPr>
          <w:rStyle w:val="fontstyle01"/>
          <w:rFonts w:ascii="Times New Roman" w:hAnsi="Times New Roman" w:cs="Times New Roman"/>
        </w:rPr>
        <w:t>with the low, middle, and high serum ZAG levels</w:t>
      </w:r>
    </w:p>
    <w:tbl>
      <w:tblPr>
        <w:tblStyle w:val="a7"/>
        <w:tblW w:w="993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7"/>
        <w:gridCol w:w="2205"/>
        <w:gridCol w:w="2360"/>
        <w:gridCol w:w="2360"/>
      </w:tblGrid>
      <w:tr w:rsidR="00887098" w:rsidRPr="00EE4ECA" w14:paraId="4CA38765" w14:textId="77777777" w:rsidTr="00851D49">
        <w:trPr>
          <w:jc w:val="center"/>
        </w:trPr>
        <w:tc>
          <w:tcPr>
            <w:tcW w:w="3007" w:type="dxa"/>
            <w:vMerge w:val="restart"/>
            <w:tcBorders>
              <w:top w:val="single" w:sz="12" w:space="0" w:color="auto"/>
            </w:tcBorders>
            <w:textDirection w:val="lrTbV"/>
          </w:tcPr>
          <w:p w14:paraId="5AE3F563" w14:textId="77777777" w:rsidR="00887098" w:rsidRDefault="00887098" w:rsidP="00A844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4AAE111" w14:textId="21B5EA23" w:rsidR="00887098" w:rsidRPr="00EE4ECA" w:rsidRDefault="00887098" w:rsidP="00A844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4ECA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6925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A7B060A" w14:textId="6E4B2D94" w:rsidR="00887098" w:rsidRPr="00EE4ECA" w:rsidRDefault="00887098" w:rsidP="000275AD">
            <w:pPr>
              <w:ind w:firstLineChars="900" w:firstLine="21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rum ZAG levels</w:t>
            </w:r>
          </w:p>
        </w:tc>
      </w:tr>
      <w:tr w:rsidR="00887098" w:rsidRPr="00EE4ECA" w14:paraId="0F048DD6" w14:textId="77777777" w:rsidTr="00851D49">
        <w:trPr>
          <w:jc w:val="center"/>
        </w:trPr>
        <w:tc>
          <w:tcPr>
            <w:tcW w:w="3007" w:type="dxa"/>
            <w:vMerge/>
            <w:tcBorders>
              <w:bottom w:val="single" w:sz="12" w:space="0" w:color="auto"/>
            </w:tcBorders>
            <w:textDirection w:val="lrTbV"/>
          </w:tcPr>
          <w:p w14:paraId="618DEFDF" w14:textId="160C68FA" w:rsidR="00887098" w:rsidRPr="00EE4ECA" w:rsidRDefault="00887098" w:rsidP="00A844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single" w:sz="12" w:space="0" w:color="auto"/>
              <w:bottom w:val="single" w:sz="12" w:space="0" w:color="auto"/>
            </w:tcBorders>
          </w:tcPr>
          <w:p w14:paraId="0D39C963" w14:textId="233E6118" w:rsidR="00887098" w:rsidRPr="00EE4ECA" w:rsidRDefault="00887098" w:rsidP="00A844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</w:p>
        </w:tc>
        <w:tc>
          <w:tcPr>
            <w:tcW w:w="2360" w:type="dxa"/>
            <w:tcBorders>
              <w:top w:val="single" w:sz="12" w:space="0" w:color="auto"/>
              <w:bottom w:val="single" w:sz="12" w:space="0" w:color="auto"/>
            </w:tcBorders>
          </w:tcPr>
          <w:p w14:paraId="0CF91992" w14:textId="60F11E64" w:rsidR="00887098" w:rsidRPr="00EE4ECA" w:rsidRDefault="00887098" w:rsidP="00A844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dian</w:t>
            </w:r>
          </w:p>
        </w:tc>
        <w:tc>
          <w:tcPr>
            <w:tcW w:w="2360" w:type="dxa"/>
            <w:tcBorders>
              <w:top w:val="single" w:sz="12" w:space="0" w:color="auto"/>
              <w:bottom w:val="single" w:sz="12" w:space="0" w:color="auto"/>
            </w:tcBorders>
          </w:tcPr>
          <w:p w14:paraId="58B76758" w14:textId="3A44DAD2" w:rsidR="00887098" w:rsidRPr="00EE4ECA" w:rsidRDefault="00887098" w:rsidP="00A844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igh</w:t>
            </w:r>
          </w:p>
        </w:tc>
      </w:tr>
      <w:tr w:rsidR="00D23B6D" w:rsidRPr="00EE4ECA" w14:paraId="73672722" w14:textId="77777777" w:rsidTr="00A84447">
        <w:trPr>
          <w:jc w:val="center"/>
        </w:trPr>
        <w:tc>
          <w:tcPr>
            <w:tcW w:w="3007" w:type="dxa"/>
            <w:tcBorders>
              <w:top w:val="single" w:sz="12" w:space="0" w:color="auto"/>
            </w:tcBorders>
          </w:tcPr>
          <w:p w14:paraId="3CC20FAD" w14:textId="77777777" w:rsidR="00D23B6D" w:rsidRPr="00EE4ECA" w:rsidRDefault="00D23B6D" w:rsidP="00A84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ECA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205" w:type="dxa"/>
            <w:tcBorders>
              <w:top w:val="single" w:sz="12" w:space="0" w:color="auto"/>
            </w:tcBorders>
          </w:tcPr>
          <w:p w14:paraId="7BE03DE1" w14:textId="197ADB2B" w:rsidR="00D23B6D" w:rsidRPr="00EE4ECA" w:rsidRDefault="00401E69" w:rsidP="00A84447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56.31</w:t>
            </w:r>
            <w:r w:rsidR="00D23B6D" w:rsidRPr="00EE4ECA">
              <w:rPr>
                <w:rFonts w:ascii="Times New Roman" w:eastAsiaTheme="minorHAnsi" w:hAnsi="Times New Roman" w:cs="Times New Roman"/>
                <w:sz w:val="24"/>
                <w:szCs w:val="24"/>
              </w:rPr>
              <w:t>±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3.09</w:t>
            </w:r>
            <w:r w:rsidR="00D23B6D" w:rsidRPr="00EE4ECA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360" w:type="dxa"/>
            <w:tcBorders>
              <w:top w:val="single" w:sz="12" w:space="0" w:color="auto"/>
            </w:tcBorders>
          </w:tcPr>
          <w:p w14:paraId="64B2DF5D" w14:textId="31F8EEBF" w:rsidR="00D23B6D" w:rsidRPr="00EE4ECA" w:rsidRDefault="00401E69" w:rsidP="00A84447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55.68</w:t>
            </w:r>
            <w:r w:rsidR="00D23B6D" w:rsidRPr="00EE4ECA">
              <w:rPr>
                <w:rFonts w:ascii="Times New Roman" w:eastAsiaTheme="minorHAnsi" w:hAnsi="Times New Roman" w:cs="Times New Roman"/>
                <w:sz w:val="24"/>
                <w:szCs w:val="24"/>
              </w:rPr>
              <w:t>±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3.18</w:t>
            </w:r>
            <w:r w:rsidR="00D23B6D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12" w:space="0" w:color="auto"/>
            </w:tcBorders>
          </w:tcPr>
          <w:p w14:paraId="3D2FF217" w14:textId="35EBE7E2" w:rsidR="00D23B6D" w:rsidRPr="00EE4ECA" w:rsidRDefault="00401E69" w:rsidP="00A84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53.11</w:t>
            </w:r>
            <w:r w:rsidR="00D23B6D" w:rsidRPr="00EE4ECA">
              <w:rPr>
                <w:rFonts w:ascii="Times New Roman" w:eastAsiaTheme="minorHAnsi" w:hAnsi="Times New Roman" w:cs="Times New Roman"/>
                <w:sz w:val="24"/>
                <w:szCs w:val="24"/>
              </w:rPr>
              <w:t>±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.58</w:t>
            </w:r>
            <w:r w:rsidR="00D23B6D" w:rsidRPr="002A24CD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D23B6D" w:rsidRPr="00EE4ECA" w14:paraId="32B3A14E" w14:textId="77777777" w:rsidTr="00A84447">
        <w:trPr>
          <w:jc w:val="center"/>
        </w:trPr>
        <w:tc>
          <w:tcPr>
            <w:tcW w:w="3007" w:type="dxa"/>
          </w:tcPr>
          <w:p w14:paraId="575527D4" w14:textId="77777777" w:rsidR="00D23B6D" w:rsidRPr="00EE4ECA" w:rsidRDefault="00D23B6D" w:rsidP="00A84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ECA">
              <w:rPr>
                <w:rFonts w:ascii="Times New Roman" w:hAnsi="Times New Roman" w:cs="Times New Roman"/>
                <w:sz w:val="24"/>
                <w:szCs w:val="24"/>
              </w:rPr>
              <w:t>Sex (M/F)</w:t>
            </w:r>
          </w:p>
        </w:tc>
        <w:tc>
          <w:tcPr>
            <w:tcW w:w="2205" w:type="dxa"/>
          </w:tcPr>
          <w:p w14:paraId="78E5E02E" w14:textId="5AF7E7AD" w:rsidR="00D23B6D" w:rsidRPr="00EE4ECA" w:rsidRDefault="00125B36" w:rsidP="00A84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D23B6D" w:rsidRPr="00EE4EC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F064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360" w:type="dxa"/>
          </w:tcPr>
          <w:p w14:paraId="25D641B1" w14:textId="52B55B84" w:rsidR="00D23B6D" w:rsidRPr="00EE4ECA" w:rsidRDefault="00D23B6D" w:rsidP="00A84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EC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B130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E4EC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16FD2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2A24CD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360" w:type="dxa"/>
          </w:tcPr>
          <w:p w14:paraId="27A2FC3E" w14:textId="06263CF1" w:rsidR="00D23B6D" w:rsidRPr="00EE4ECA" w:rsidRDefault="00451581" w:rsidP="00A84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B130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23B6D" w:rsidRPr="00EE4EC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D23B6D" w:rsidRPr="002A24CD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D23B6D" w:rsidRPr="00EE4ECA" w14:paraId="6725FEE8" w14:textId="77777777" w:rsidTr="00A84447">
        <w:trPr>
          <w:jc w:val="center"/>
        </w:trPr>
        <w:tc>
          <w:tcPr>
            <w:tcW w:w="3007" w:type="dxa"/>
          </w:tcPr>
          <w:p w14:paraId="303FEB74" w14:textId="77777777" w:rsidR="00D23B6D" w:rsidRPr="00EE4ECA" w:rsidRDefault="00D23B6D" w:rsidP="00A84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ECA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EE4E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E4E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05" w:type="dxa"/>
          </w:tcPr>
          <w:p w14:paraId="1F388ADF" w14:textId="5E3ECB89" w:rsidR="00D23B6D" w:rsidRPr="00EE4ECA" w:rsidRDefault="00D23B6D" w:rsidP="00A84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E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F12A3">
              <w:rPr>
                <w:rFonts w:ascii="Times New Roman" w:hAnsi="Times New Roman" w:cs="Times New Roman"/>
                <w:sz w:val="24"/>
                <w:szCs w:val="24"/>
              </w:rPr>
              <w:t>5.87</w:t>
            </w:r>
            <w:r w:rsidRPr="00EE4ECA">
              <w:rPr>
                <w:rFonts w:ascii="Times New Roman" w:eastAsiaTheme="minorHAnsi" w:hAnsi="Times New Roman" w:cs="Times New Roman"/>
                <w:sz w:val="24"/>
                <w:szCs w:val="24"/>
              </w:rPr>
              <w:t>±3.</w:t>
            </w:r>
            <w:r w:rsidR="001F12A3">
              <w:rPr>
                <w:rFonts w:ascii="Times New Roman" w:eastAsiaTheme="minorHAns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360" w:type="dxa"/>
          </w:tcPr>
          <w:p w14:paraId="57345CA9" w14:textId="723006D3" w:rsidR="00D23B6D" w:rsidRPr="00EE4ECA" w:rsidRDefault="00D23B6D" w:rsidP="00A84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ECA">
              <w:rPr>
                <w:rFonts w:ascii="Times New Roman" w:hAnsi="Times New Roman" w:cs="Times New Roman"/>
                <w:sz w:val="24"/>
                <w:szCs w:val="24"/>
              </w:rPr>
              <w:t>25.94</w:t>
            </w:r>
            <w:r w:rsidRPr="00EE4ECA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 w:rsidR="001F12A3">
              <w:rPr>
                <w:rFonts w:ascii="Times New Roman" w:eastAsiaTheme="minorHAnsi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2360" w:type="dxa"/>
          </w:tcPr>
          <w:p w14:paraId="0ED39C75" w14:textId="095CD31F" w:rsidR="00D23B6D" w:rsidRPr="00EE4ECA" w:rsidRDefault="00D23B6D" w:rsidP="00A84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E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F12A3">
              <w:rPr>
                <w:rFonts w:ascii="Times New Roman" w:hAnsi="Times New Roman" w:cs="Times New Roman"/>
                <w:sz w:val="24"/>
                <w:szCs w:val="24"/>
              </w:rPr>
              <w:t>6.47</w:t>
            </w:r>
            <w:r w:rsidRPr="00EE4ECA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 w:rsidR="001F12A3">
              <w:rPr>
                <w:rFonts w:ascii="Times New Roman" w:eastAsiaTheme="minorHAnsi" w:hAnsi="Times New Roman" w:cs="Times New Roman"/>
                <w:sz w:val="24"/>
                <w:szCs w:val="24"/>
              </w:rPr>
              <w:t>4.32</w:t>
            </w:r>
          </w:p>
        </w:tc>
      </w:tr>
      <w:tr w:rsidR="00D23B6D" w:rsidRPr="00EE4ECA" w14:paraId="23A605C0" w14:textId="77777777" w:rsidTr="00A84447">
        <w:trPr>
          <w:jc w:val="center"/>
        </w:trPr>
        <w:tc>
          <w:tcPr>
            <w:tcW w:w="3007" w:type="dxa"/>
          </w:tcPr>
          <w:p w14:paraId="37B0F248" w14:textId="77777777" w:rsidR="00D23B6D" w:rsidRPr="00513171" w:rsidRDefault="00D23B6D" w:rsidP="00A8444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1EFB">
              <w:rPr>
                <w:rFonts w:ascii="Times New Roman" w:hAnsi="Times New Roman" w:cs="Times New Roman"/>
                <w:sz w:val="24"/>
                <w:szCs w:val="24"/>
              </w:rPr>
              <w:t>SBP (mmHg)</w:t>
            </w:r>
          </w:p>
        </w:tc>
        <w:tc>
          <w:tcPr>
            <w:tcW w:w="2205" w:type="dxa"/>
          </w:tcPr>
          <w:p w14:paraId="1A4B927E" w14:textId="6E57B059" w:rsidR="00D23B6D" w:rsidRPr="00EE4ECA" w:rsidRDefault="00D23B6D" w:rsidP="00A84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E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A2E42">
              <w:rPr>
                <w:rFonts w:ascii="Times New Roman" w:hAnsi="Times New Roman" w:cs="Times New Roman"/>
                <w:sz w:val="24"/>
                <w:szCs w:val="24"/>
              </w:rPr>
              <w:t>8.83</w:t>
            </w:r>
            <w:r w:rsidRPr="00EE4ECA">
              <w:rPr>
                <w:rFonts w:ascii="Times New Roman" w:eastAsiaTheme="minorHAnsi" w:hAnsi="Times New Roman" w:cs="Times New Roman"/>
                <w:sz w:val="24"/>
                <w:szCs w:val="24"/>
              </w:rPr>
              <w:t>±1</w:t>
            </w:r>
            <w:r w:rsidR="006A2E42">
              <w:rPr>
                <w:rFonts w:ascii="Times New Roman" w:eastAsiaTheme="minorHAnsi" w:hAnsi="Times New Roman" w:cs="Times New Roman"/>
                <w:sz w:val="24"/>
                <w:szCs w:val="24"/>
              </w:rPr>
              <w:t>7.35</w:t>
            </w:r>
          </w:p>
        </w:tc>
        <w:tc>
          <w:tcPr>
            <w:tcW w:w="2360" w:type="dxa"/>
          </w:tcPr>
          <w:p w14:paraId="603FB98C" w14:textId="0EF1322F" w:rsidR="00D23B6D" w:rsidRPr="00EE4ECA" w:rsidRDefault="00D23B6D" w:rsidP="00A84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EC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6A2E42">
              <w:rPr>
                <w:rFonts w:ascii="Times New Roman" w:hAnsi="Times New Roman" w:cs="Times New Roman"/>
                <w:sz w:val="24"/>
                <w:szCs w:val="24"/>
              </w:rPr>
              <w:t>8.44</w:t>
            </w:r>
            <w:r w:rsidRPr="00EE4ECA">
              <w:rPr>
                <w:rFonts w:ascii="Times New Roman" w:eastAsiaTheme="minorHAnsi" w:hAnsi="Times New Roman" w:cs="Times New Roman"/>
                <w:sz w:val="24"/>
                <w:szCs w:val="24"/>
              </w:rPr>
              <w:t>±1</w:t>
            </w:r>
            <w:r w:rsidR="006A2E42">
              <w:rPr>
                <w:rFonts w:ascii="Times New Roman" w:eastAsiaTheme="minorHAnsi" w:hAnsi="Times New Roman" w:cs="Times New Roman"/>
                <w:sz w:val="24"/>
                <w:szCs w:val="24"/>
              </w:rPr>
              <w:t>7.35</w:t>
            </w:r>
          </w:p>
        </w:tc>
        <w:tc>
          <w:tcPr>
            <w:tcW w:w="2360" w:type="dxa"/>
          </w:tcPr>
          <w:p w14:paraId="07BE1E88" w14:textId="362BA26B" w:rsidR="00D23B6D" w:rsidRPr="00EE4ECA" w:rsidRDefault="00D23B6D" w:rsidP="00A84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E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A2E42">
              <w:rPr>
                <w:rFonts w:ascii="Times New Roman" w:hAnsi="Times New Roman" w:cs="Times New Roman"/>
                <w:sz w:val="24"/>
                <w:szCs w:val="24"/>
              </w:rPr>
              <w:t>29.56</w:t>
            </w:r>
            <w:r w:rsidRPr="00EE4ECA">
              <w:rPr>
                <w:rFonts w:ascii="Times New Roman" w:eastAsiaTheme="minorHAnsi" w:hAnsi="Times New Roman" w:cs="Times New Roman"/>
                <w:sz w:val="24"/>
                <w:szCs w:val="24"/>
              </w:rPr>
              <w:t>±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8.</w:t>
            </w:r>
            <w:r w:rsidR="006A2E42">
              <w:rPr>
                <w:rFonts w:ascii="Times New Roman" w:eastAsiaTheme="minorHAnsi" w:hAnsi="Times New Roman" w:cs="Times New Roman"/>
                <w:sz w:val="24"/>
                <w:szCs w:val="24"/>
              </w:rPr>
              <w:t>76</w:t>
            </w:r>
          </w:p>
        </w:tc>
      </w:tr>
      <w:tr w:rsidR="00D23B6D" w:rsidRPr="00EE4ECA" w14:paraId="2BCDF59D" w14:textId="77777777" w:rsidTr="00A84447">
        <w:trPr>
          <w:jc w:val="center"/>
        </w:trPr>
        <w:tc>
          <w:tcPr>
            <w:tcW w:w="3007" w:type="dxa"/>
          </w:tcPr>
          <w:p w14:paraId="33374F06" w14:textId="77777777" w:rsidR="00D23B6D" w:rsidRPr="00513171" w:rsidRDefault="00D23B6D" w:rsidP="00A8444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F3019">
              <w:rPr>
                <w:rFonts w:ascii="Times New Roman" w:hAnsi="Times New Roman" w:cs="Times New Roman"/>
                <w:sz w:val="24"/>
                <w:szCs w:val="24"/>
              </w:rPr>
              <w:t>DBP (mmHg)</w:t>
            </w:r>
          </w:p>
        </w:tc>
        <w:tc>
          <w:tcPr>
            <w:tcW w:w="2205" w:type="dxa"/>
          </w:tcPr>
          <w:p w14:paraId="6BDF5C77" w14:textId="0D7F314F" w:rsidR="00D23B6D" w:rsidRPr="00EE4ECA" w:rsidRDefault="00D23B6D" w:rsidP="00A84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EC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11897">
              <w:rPr>
                <w:rFonts w:ascii="Times New Roman" w:hAnsi="Times New Roman" w:cs="Times New Roman"/>
                <w:sz w:val="24"/>
                <w:szCs w:val="24"/>
              </w:rPr>
              <w:t>7.27</w:t>
            </w:r>
            <w:r w:rsidRPr="00EE4ECA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  <w:r w:rsidR="00011897">
              <w:rPr>
                <w:rFonts w:ascii="Times New Roman" w:eastAsiaTheme="minorHAnsi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2360" w:type="dxa"/>
          </w:tcPr>
          <w:p w14:paraId="72EB1F6A" w14:textId="2F76CFA6" w:rsidR="00D23B6D" w:rsidRPr="00EE4ECA" w:rsidRDefault="00D23B6D" w:rsidP="00A84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EC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11897">
              <w:rPr>
                <w:rFonts w:ascii="Times New Roman" w:hAnsi="Times New Roman" w:cs="Times New Roman"/>
                <w:sz w:val="24"/>
                <w:szCs w:val="24"/>
              </w:rPr>
              <w:t>7.15</w:t>
            </w:r>
            <w:r w:rsidRPr="00EE4ECA">
              <w:rPr>
                <w:rFonts w:ascii="Times New Roman" w:eastAsiaTheme="minorHAnsi" w:hAnsi="Times New Roman" w:cs="Times New Roman"/>
                <w:sz w:val="24"/>
                <w:szCs w:val="24"/>
              </w:rPr>
              <w:t>±1</w:t>
            </w:r>
            <w:r w:rsidR="00011897">
              <w:rPr>
                <w:rFonts w:ascii="Times New Roman" w:eastAsiaTheme="minorHAnsi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2360" w:type="dxa"/>
          </w:tcPr>
          <w:p w14:paraId="41210BC9" w14:textId="4302AA21" w:rsidR="00D23B6D" w:rsidRPr="00EE4ECA" w:rsidRDefault="00D23B6D" w:rsidP="00A84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EC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11897">
              <w:rPr>
                <w:rFonts w:ascii="Times New Roman" w:hAnsi="Times New Roman" w:cs="Times New Roman"/>
                <w:sz w:val="24"/>
                <w:szCs w:val="24"/>
              </w:rPr>
              <w:t>7.33</w:t>
            </w:r>
            <w:r w:rsidRPr="00EE4ECA">
              <w:rPr>
                <w:rFonts w:ascii="Times New Roman" w:eastAsiaTheme="minorHAnsi" w:hAnsi="Times New Roman" w:cs="Times New Roman"/>
                <w:sz w:val="24"/>
                <w:szCs w:val="24"/>
              </w:rPr>
              <w:t>±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.</w:t>
            </w:r>
            <w:r w:rsidR="00011897">
              <w:rPr>
                <w:rFonts w:ascii="Times New Roman" w:eastAsiaTheme="minorHAnsi" w:hAnsi="Times New Roman" w:cs="Times New Roman"/>
                <w:sz w:val="24"/>
                <w:szCs w:val="24"/>
              </w:rPr>
              <w:t>51</w:t>
            </w:r>
            <w:r w:rsidRPr="002A24CD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790E9F" w:rsidRPr="00EE4ECA" w14:paraId="049C247D" w14:textId="77777777" w:rsidTr="00A84447">
        <w:trPr>
          <w:jc w:val="center"/>
        </w:trPr>
        <w:tc>
          <w:tcPr>
            <w:tcW w:w="3007" w:type="dxa"/>
          </w:tcPr>
          <w:p w14:paraId="1754487A" w14:textId="77777777" w:rsidR="00790E9F" w:rsidRPr="00513171" w:rsidRDefault="00790E9F" w:rsidP="00790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44934">
              <w:rPr>
                <w:rFonts w:ascii="Times New Roman" w:hAnsi="Times New Roman" w:cs="Times New Roman"/>
                <w:sz w:val="24"/>
                <w:szCs w:val="24"/>
              </w:rPr>
              <w:t>FBG (mmol/L)</w:t>
            </w:r>
          </w:p>
        </w:tc>
        <w:tc>
          <w:tcPr>
            <w:tcW w:w="2205" w:type="dxa"/>
          </w:tcPr>
          <w:p w14:paraId="176D2BE4" w14:textId="6E7E2D4C" w:rsidR="00790E9F" w:rsidRPr="00EE4ECA" w:rsidRDefault="00C14F53" w:rsidP="00790E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6.75</w:t>
            </w:r>
            <w:r w:rsidR="00790E9F"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5.23</w:t>
            </w:r>
            <w:r w:rsidR="00790E9F"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7.08</w:t>
            </w:r>
            <w:r w:rsidR="00790E9F"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0" w:type="dxa"/>
          </w:tcPr>
          <w:p w14:paraId="52398CD0" w14:textId="7E8F090F" w:rsidR="00790E9F" w:rsidRPr="00EE4ECA" w:rsidRDefault="000B7989" w:rsidP="00790E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7.61 </w:t>
            </w:r>
            <w:r w:rsidR="00790E9F"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5.20</w:t>
            </w:r>
            <w:r w:rsidR="00790E9F"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9.15</w:t>
            </w:r>
            <w:r w:rsidR="00790E9F"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0" w:type="dxa"/>
          </w:tcPr>
          <w:p w14:paraId="04DBF03E" w14:textId="1210D008" w:rsidR="00790E9F" w:rsidRPr="00EE4ECA" w:rsidRDefault="00790E9F" w:rsidP="00790E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6.38</w:t>
            </w:r>
            <w:r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.90</w:t>
            </w:r>
            <w:r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7.03</w:t>
            </w:r>
            <w:r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  <w:r w:rsidR="008C6A80" w:rsidRPr="00A4580D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D23B6D" w:rsidRPr="00EE4ECA" w14:paraId="098C2DAC" w14:textId="77777777" w:rsidTr="00A84447">
        <w:trPr>
          <w:jc w:val="center"/>
        </w:trPr>
        <w:tc>
          <w:tcPr>
            <w:tcW w:w="3007" w:type="dxa"/>
          </w:tcPr>
          <w:p w14:paraId="75307818" w14:textId="77777777" w:rsidR="00D23B6D" w:rsidRPr="00A11DD7" w:rsidRDefault="00D23B6D" w:rsidP="00A84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D7">
              <w:rPr>
                <w:rFonts w:ascii="Times New Roman" w:hAnsi="Times New Roman" w:cs="Times New Roman"/>
                <w:sz w:val="24"/>
                <w:szCs w:val="24"/>
              </w:rPr>
              <w:t>TC (mmol/L)</w:t>
            </w:r>
          </w:p>
        </w:tc>
        <w:tc>
          <w:tcPr>
            <w:tcW w:w="2205" w:type="dxa"/>
          </w:tcPr>
          <w:p w14:paraId="5F7C22C2" w14:textId="171442E3" w:rsidR="00D23B6D" w:rsidRPr="00A4580D" w:rsidRDefault="00D23B6D" w:rsidP="00A84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4.</w:t>
            </w:r>
            <w:r w:rsidR="00265CD2"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40</w:t>
            </w:r>
            <w:r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 w:rsidR="00265CD2"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2360" w:type="dxa"/>
          </w:tcPr>
          <w:p w14:paraId="384E5800" w14:textId="0458E334" w:rsidR="00D23B6D" w:rsidRPr="00A4580D" w:rsidRDefault="00D23B6D" w:rsidP="00A84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4.</w:t>
            </w:r>
            <w:r w:rsidR="00265CD2"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34</w:t>
            </w:r>
            <w:r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±0.9</w:t>
            </w:r>
            <w:r w:rsidR="00265CD2"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8</w:t>
            </w:r>
            <w:r w:rsidRPr="00A4580D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360" w:type="dxa"/>
          </w:tcPr>
          <w:p w14:paraId="3092C494" w14:textId="6110F776" w:rsidR="00D23B6D" w:rsidRPr="00A4580D" w:rsidRDefault="00D23B6D" w:rsidP="00A84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80D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265CD2" w:rsidRPr="00A458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4580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 w:rsidR="00265CD2"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0.90</w:t>
            </w:r>
            <w:r w:rsidRPr="00A4580D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D23B6D" w:rsidRPr="00EE4ECA" w14:paraId="74025AE6" w14:textId="77777777" w:rsidTr="00A84447">
        <w:trPr>
          <w:trHeight w:val="60"/>
          <w:jc w:val="center"/>
        </w:trPr>
        <w:tc>
          <w:tcPr>
            <w:tcW w:w="3007" w:type="dxa"/>
          </w:tcPr>
          <w:p w14:paraId="61C0D309" w14:textId="77777777" w:rsidR="00D23B6D" w:rsidRPr="00513171" w:rsidRDefault="00D23B6D" w:rsidP="00A8444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76476">
              <w:rPr>
                <w:rFonts w:ascii="Times New Roman" w:hAnsi="Times New Roman" w:cs="Times New Roman"/>
                <w:sz w:val="24"/>
                <w:szCs w:val="24"/>
              </w:rPr>
              <w:t>TG (mmol/L)</w:t>
            </w:r>
          </w:p>
        </w:tc>
        <w:tc>
          <w:tcPr>
            <w:tcW w:w="2205" w:type="dxa"/>
          </w:tcPr>
          <w:p w14:paraId="3D6CD8E9" w14:textId="5581E613" w:rsidR="00D23B6D" w:rsidRPr="00A4580D" w:rsidRDefault="00D23B6D" w:rsidP="00A84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1.</w:t>
            </w:r>
            <w:r w:rsidR="00C14F53">
              <w:rPr>
                <w:rFonts w:ascii="Times New Roman" w:eastAsiaTheme="minorHAnsi" w:hAnsi="Times New Roman" w:cs="Times New Roman"/>
                <w:sz w:val="24"/>
                <w:szCs w:val="24"/>
              </w:rPr>
              <w:t>74</w:t>
            </w:r>
            <w:r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</w:t>
            </w:r>
            <w:r w:rsidR="00C14F53">
              <w:rPr>
                <w:rFonts w:ascii="Times New Roman" w:eastAsiaTheme="minorHAnsi" w:hAnsi="Times New Roman" w:cs="Times New Roman"/>
                <w:sz w:val="24"/>
                <w:szCs w:val="24"/>
              </w:rPr>
              <w:t>1.02</w:t>
            </w:r>
            <w:r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, 1.</w:t>
            </w:r>
            <w:r w:rsidR="00C14F53">
              <w:rPr>
                <w:rFonts w:ascii="Times New Roman" w:eastAsiaTheme="minorHAnsi" w:hAnsi="Times New Roman" w:cs="Times New Roman"/>
                <w:sz w:val="24"/>
                <w:szCs w:val="24"/>
              </w:rPr>
              <w:t>99</w:t>
            </w:r>
            <w:r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0" w:type="dxa"/>
          </w:tcPr>
          <w:p w14:paraId="13CA37EA" w14:textId="0EFF93BB" w:rsidR="00D23B6D" w:rsidRPr="00A4580D" w:rsidRDefault="00D23B6D" w:rsidP="00A8444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1.</w:t>
            </w:r>
            <w:r w:rsidR="000B7989">
              <w:rPr>
                <w:rFonts w:ascii="Times New Roman" w:eastAsiaTheme="minorHAnsi" w:hAnsi="Times New Roman" w:cs="Times New Roman"/>
                <w:sz w:val="24"/>
                <w:szCs w:val="24"/>
              </w:rPr>
              <w:t>59</w:t>
            </w:r>
            <w:r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1.03, 1.8</w:t>
            </w:r>
            <w:r w:rsidR="000B7989">
              <w:rPr>
                <w:rFonts w:ascii="Times New Roman" w:eastAsiaTheme="minorHAnsi" w:hAnsi="Times New Roman" w:cs="Times New Roman"/>
                <w:sz w:val="24"/>
                <w:szCs w:val="24"/>
              </w:rPr>
              <w:t>8</w:t>
            </w:r>
            <w:r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0" w:type="dxa"/>
          </w:tcPr>
          <w:p w14:paraId="4FCFDA9B" w14:textId="36856729" w:rsidR="00D23B6D" w:rsidRPr="00A4580D" w:rsidRDefault="00790E9F" w:rsidP="00A8444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.02</w:t>
            </w:r>
            <w:r w:rsidR="00D23B6D"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1.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  <w:r w:rsidR="00D23B6D"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, 2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6</w:t>
            </w:r>
            <w:r w:rsidR="00D23B6D"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</w:tr>
      <w:tr w:rsidR="00D23B6D" w:rsidRPr="00EE4ECA" w14:paraId="1CC74337" w14:textId="77777777" w:rsidTr="00A84447">
        <w:trPr>
          <w:jc w:val="center"/>
        </w:trPr>
        <w:tc>
          <w:tcPr>
            <w:tcW w:w="3007" w:type="dxa"/>
          </w:tcPr>
          <w:p w14:paraId="19662DA8" w14:textId="77777777" w:rsidR="00D23B6D" w:rsidRPr="00513171" w:rsidRDefault="00D23B6D" w:rsidP="00A8444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5C71">
              <w:rPr>
                <w:rFonts w:ascii="Times New Roman" w:hAnsi="Times New Roman" w:cs="Times New Roman"/>
                <w:sz w:val="24"/>
                <w:szCs w:val="24"/>
              </w:rPr>
              <w:t>HDL-C (mmol/L)</w:t>
            </w:r>
          </w:p>
        </w:tc>
        <w:tc>
          <w:tcPr>
            <w:tcW w:w="2205" w:type="dxa"/>
          </w:tcPr>
          <w:p w14:paraId="7FF2427F" w14:textId="5C301FBC" w:rsidR="00D23B6D" w:rsidRPr="00A4580D" w:rsidRDefault="00D23B6D" w:rsidP="00A84447">
            <w:pPr>
              <w:tabs>
                <w:tab w:val="center" w:pos="9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4580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552B1" w:rsidRPr="00A4580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±0.3</w:t>
            </w:r>
            <w:r w:rsidR="003552B1"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60" w:type="dxa"/>
          </w:tcPr>
          <w:p w14:paraId="0BEDF262" w14:textId="62F26533" w:rsidR="00D23B6D" w:rsidRPr="00A4580D" w:rsidRDefault="00D23B6D" w:rsidP="00A84447">
            <w:pPr>
              <w:tabs>
                <w:tab w:val="center" w:pos="9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4580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552B1" w:rsidRPr="00A4580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±0.</w:t>
            </w:r>
            <w:r w:rsidR="003552B1"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35</w:t>
            </w:r>
            <w:r w:rsidRPr="00A4580D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360" w:type="dxa"/>
          </w:tcPr>
          <w:p w14:paraId="427850F9" w14:textId="7C063C1C" w:rsidR="00D23B6D" w:rsidRPr="00A4580D" w:rsidRDefault="00D23B6D" w:rsidP="00A84447">
            <w:pPr>
              <w:tabs>
                <w:tab w:val="center" w:pos="9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4580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21804" w:rsidRPr="00A458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458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±0.</w:t>
            </w:r>
            <w:r w:rsidR="003552B1"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34</w:t>
            </w:r>
            <w:r w:rsidRPr="00A4580D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B94926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D23B6D" w:rsidRPr="00EE4ECA" w14:paraId="63CDD73B" w14:textId="77777777" w:rsidTr="00A84447">
        <w:trPr>
          <w:jc w:val="center"/>
        </w:trPr>
        <w:tc>
          <w:tcPr>
            <w:tcW w:w="3007" w:type="dxa"/>
          </w:tcPr>
          <w:p w14:paraId="236A57E5" w14:textId="77777777" w:rsidR="00D23B6D" w:rsidRPr="00513171" w:rsidRDefault="00D23B6D" w:rsidP="00A8444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A003D">
              <w:rPr>
                <w:rFonts w:ascii="Times New Roman" w:hAnsi="Times New Roman" w:cs="Times New Roman"/>
                <w:sz w:val="24"/>
                <w:szCs w:val="24"/>
              </w:rPr>
              <w:t>LDL-C (mmol/L)</w:t>
            </w:r>
          </w:p>
        </w:tc>
        <w:tc>
          <w:tcPr>
            <w:tcW w:w="2205" w:type="dxa"/>
          </w:tcPr>
          <w:p w14:paraId="41BAA789" w14:textId="7C03417A" w:rsidR="00D23B6D" w:rsidRPr="00A4580D" w:rsidRDefault="00D23B6D" w:rsidP="00A84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80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094E35" w:rsidRPr="00A4580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±0.</w:t>
            </w:r>
            <w:r w:rsidR="00094E35"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360" w:type="dxa"/>
          </w:tcPr>
          <w:p w14:paraId="30BA0737" w14:textId="163D00C6" w:rsidR="00D23B6D" w:rsidRPr="00A4580D" w:rsidRDefault="00D23B6D" w:rsidP="00A84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80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094E35" w:rsidRPr="00A458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458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±0.7</w:t>
            </w:r>
            <w:r w:rsidR="00094E35"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9</w:t>
            </w:r>
            <w:r w:rsidRPr="00A4580D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360" w:type="dxa"/>
          </w:tcPr>
          <w:p w14:paraId="6BB397A7" w14:textId="3D53767C" w:rsidR="00D23B6D" w:rsidRPr="00A4580D" w:rsidRDefault="00D23B6D" w:rsidP="00A84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80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3552B1" w:rsidRPr="00A4580D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±0.</w:t>
            </w:r>
            <w:r w:rsidR="003552B1"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72</w:t>
            </w:r>
            <w:r w:rsidRPr="00A4580D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D23B6D" w:rsidRPr="00EE4ECA" w14:paraId="774F8F1B" w14:textId="77777777" w:rsidTr="00A84447">
        <w:trPr>
          <w:jc w:val="center"/>
        </w:trPr>
        <w:tc>
          <w:tcPr>
            <w:tcW w:w="3007" w:type="dxa"/>
          </w:tcPr>
          <w:p w14:paraId="6AC6CC1F" w14:textId="77777777" w:rsidR="00D23B6D" w:rsidRPr="00513171" w:rsidRDefault="00D23B6D" w:rsidP="00A8444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bookmarkStart w:id="0" w:name="_Hlk30247292"/>
            <w:r w:rsidRPr="001924A8">
              <w:rPr>
                <w:rFonts w:ascii="Times New Roman" w:hAnsi="Times New Roman" w:cs="Times New Roman"/>
                <w:sz w:val="24"/>
                <w:szCs w:val="24"/>
              </w:rPr>
              <w:t>TC/HDL-C</w:t>
            </w:r>
            <w:bookmarkEnd w:id="0"/>
          </w:p>
        </w:tc>
        <w:tc>
          <w:tcPr>
            <w:tcW w:w="2205" w:type="dxa"/>
          </w:tcPr>
          <w:p w14:paraId="6791AB5C" w14:textId="5CB4F749" w:rsidR="00D23B6D" w:rsidRPr="00A4580D" w:rsidRDefault="00D23B6D" w:rsidP="00A84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80D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B34DF0" w:rsidRPr="00A4580D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 w:rsidR="00B34DF0"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2360" w:type="dxa"/>
          </w:tcPr>
          <w:p w14:paraId="5A67CA0D" w14:textId="45F5429F" w:rsidR="00D23B6D" w:rsidRPr="00A4580D" w:rsidRDefault="00D23B6D" w:rsidP="00A84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80D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="00B34DF0" w:rsidRPr="00A4580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±1.0</w:t>
            </w:r>
            <w:r w:rsidR="00B34DF0"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5</w:t>
            </w:r>
            <w:r w:rsidRPr="00A4580D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360" w:type="dxa"/>
          </w:tcPr>
          <w:p w14:paraId="5ABF488F" w14:textId="6D09A3DA" w:rsidR="00D23B6D" w:rsidRPr="00A4580D" w:rsidRDefault="00094E35" w:rsidP="00A84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80D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  <w:r w:rsidR="00D23B6D"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±1.</w:t>
            </w:r>
            <w:r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13</w:t>
            </w:r>
            <w:r w:rsidR="00D23B6D" w:rsidRPr="00A4580D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D23B6D" w:rsidRPr="00EE4ECA" w14:paraId="244409E8" w14:textId="77777777" w:rsidTr="00A84447">
        <w:trPr>
          <w:jc w:val="center"/>
        </w:trPr>
        <w:tc>
          <w:tcPr>
            <w:tcW w:w="3007" w:type="dxa"/>
          </w:tcPr>
          <w:p w14:paraId="4231F3FF" w14:textId="77777777" w:rsidR="00D23B6D" w:rsidRPr="00EE4ECA" w:rsidRDefault="00D23B6D" w:rsidP="00A84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30247307"/>
            <w:r w:rsidRPr="00EE4ECA">
              <w:rPr>
                <w:rFonts w:ascii="Times New Roman" w:hAnsi="Times New Roman" w:cs="Times New Roman"/>
                <w:sz w:val="24"/>
                <w:szCs w:val="24"/>
              </w:rPr>
              <w:t>LDL-C/HDL-C</w:t>
            </w:r>
            <w:bookmarkEnd w:id="1"/>
          </w:p>
        </w:tc>
        <w:tc>
          <w:tcPr>
            <w:tcW w:w="2205" w:type="dxa"/>
          </w:tcPr>
          <w:p w14:paraId="116A5AC7" w14:textId="3C3F570D" w:rsidR="00D23B6D" w:rsidRPr="00A4580D" w:rsidRDefault="00D23B6D" w:rsidP="00A84447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580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B34DF0" w:rsidRPr="00A4580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±0.8</w:t>
            </w:r>
            <w:r w:rsidR="00A408E6"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60" w:type="dxa"/>
          </w:tcPr>
          <w:p w14:paraId="38292F4D" w14:textId="2F1DB0CB" w:rsidR="00D23B6D" w:rsidRPr="00A4580D" w:rsidRDefault="00D23B6D" w:rsidP="00A84447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580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B34DF0" w:rsidRPr="00A4580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±0.</w:t>
            </w:r>
            <w:r w:rsidR="00B34DF0"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83</w:t>
            </w:r>
            <w:r w:rsidRPr="00A4580D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360" w:type="dxa"/>
          </w:tcPr>
          <w:p w14:paraId="1F0880DB" w14:textId="174B2842" w:rsidR="00D23B6D" w:rsidRPr="00A4580D" w:rsidRDefault="00D23B6D" w:rsidP="00A84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2.</w:t>
            </w:r>
            <w:r w:rsidR="00B34DF0"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35</w:t>
            </w:r>
            <w:r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±0.</w:t>
            </w:r>
            <w:r w:rsidR="00B34DF0"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86</w:t>
            </w:r>
            <w:r w:rsidRPr="00A4580D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D23B6D" w:rsidRPr="00EE4ECA" w14:paraId="7B1F171F" w14:textId="77777777" w:rsidTr="00A84447">
        <w:trPr>
          <w:jc w:val="center"/>
        </w:trPr>
        <w:tc>
          <w:tcPr>
            <w:tcW w:w="3007" w:type="dxa"/>
          </w:tcPr>
          <w:p w14:paraId="613CD389" w14:textId="77777777" w:rsidR="00D23B6D" w:rsidRPr="00B4252D" w:rsidRDefault="00D23B6D" w:rsidP="00A84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252D">
              <w:rPr>
                <w:rFonts w:ascii="Times New Roman" w:hAnsi="Times New Roman" w:cs="Times New Roman"/>
                <w:sz w:val="24"/>
                <w:szCs w:val="24"/>
              </w:rPr>
              <w:t>ALT (U/L)</w:t>
            </w:r>
          </w:p>
        </w:tc>
        <w:tc>
          <w:tcPr>
            <w:tcW w:w="2205" w:type="dxa"/>
          </w:tcPr>
          <w:p w14:paraId="758C08D5" w14:textId="099BE668" w:rsidR="00D23B6D" w:rsidRPr="00A4580D" w:rsidRDefault="0047117F" w:rsidP="00A84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76</w:t>
            </w:r>
            <w:r w:rsidR="00D23B6D" w:rsidRPr="00A4580D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23B6D" w:rsidRPr="00A4580D">
              <w:rPr>
                <w:rFonts w:ascii="Times New Roman" w:hAnsi="Times New Roman" w:cs="Times New Roman"/>
                <w:sz w:val="24"/>
                <w:szCs w:val="24"/>
              </w:rPr>
              <w:t xml:space="preserve">.00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D23B6D" w:rsidRPr="00A4580D">
              <w:rPr>
                <w:rFonts w:ascii="Times New Roman" w:hAnsi="Times New Roman" w:cs="Times New Roman"/>
                <w:sz w:val="24"/>
                <w:szCs w:val="24"/>
              </w:rPr>
              <w:t>.00)</w:t>
            </w:r>
          </w:p>
        </w:tc>
        <w:tc>
          <w:tcPr>
            <w:tcW w:w="2360" w:type="dxa"/>
          </w:tcPr>
          <w:p w14:paraId="183BB9F5" w14:textId="5E0FC629" w:rsidR="00D23B6D" w:rsidRPr="00A4580D" w:rsidRDefault="00D23B6D" w:rsidP="00A84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8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251A1">
              <w:rPr>
                <w:rFonts w:ascii="Times New Roman" w:hAnsi="Times New Roman" w:cs="Times New Roman"/>
                <w:sz w:val="24"/>
                <w:szCs w:val="24"/>
              </w:rPr>
              <w:t xml:space="preserve">8.83 </w:t>
            </w:r>
            <w:r w:rsidRPr="00A4580D">
              <w:rPr>
                <w:rFonts w:ascii="Times New Roman" w:hAnsi="Times New Roman" w:cs="Times New Roman"/>
                <w:sz w:val="24"/>
                <w:szCs w:val="24"/>
              </w:rPr>
              <w:t>(16.00, 3</w:t>
            </w:r>
            <w:r w:rsidR="003251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4580D">
              <w:rPr>
                <w:rFonts w:ascii="Times New Roman" w:hAnsi="Times New Roman" w:cs="Times New Roman"/>
                <w:sz w:val="24"/>
                <w:szCs w:val="24"/>
              </w:rPr>
              <w:t>.00)</w:t>
            </w:r>
            <w:r w:rsidRPr="00A4580D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360" w:type="dxa"/>
          </w:tcPr>
          <w:p w14:paraId="4659B91B" w14:textId="3EE47957" w:rsidR="00D23B6D" w:rsidRPr="00A4580D" w:rsidRDefault="00F62E37" w:rsidP="00A84447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56</w:t>
            </w:r>
            <w:r w:rsidR="00D23B6D" w:rsidRPr="00A4580D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23B6D" w:rsidRPr="00A4580D">
              <w:rPr>
                <w:rFonts w:ascii="Times New Roman" w:hAnsi="Times New Roman" w:cs="Times New Roman"/>
                <w:sz w:val="24"/>
                <w:szCs w:val="24"/>
              </w:rPr>
              <w:t>.00,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23B6D" w:rsidRPr="00A4580D">
              <w:rPr>
                <w:rFonts w:ascii="Times New Roman" w:hAnsi="Times New Roman" w:cs="Times New Roman"/>
                <w:sz w:val="24"/>
                <w:szCs w:val="24"/>
              </w:rPr>
              <w:t>.00)</w:t>
            </w:r>
            <w:r w:rsidR="00D23B6D" w:rsidRPr="00A4580D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D23B6D" w:rsidRPr="00EE4ECA" w14:paraId="1A59FA2D" w14:textId="77777777" w:rsidTr="00A84447">
        <w:trPr>
          <w:jc w:val="center"/>
        </w:trPr>
        <w:tc>
          <w:tcPr>
            <w:tcW w:w="3007" w:type="dxa"/>
          </w:tcPr>
          <w:p w14:paraId="72C70A0D" w14:textId="77777777" w:rsidR="00D23B6D" w:rsidRPr="00B4252D" w:rsidRDefault="00D23B6D" w:rsidP="00A84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252D">
              <w:rPr>
                <w:rFonts w:ascii="Times New Roman" w:hAnsi="Times New Roman" w:cs="Times New Roman"/>
                <w:sz w:val="24"/>
                <w:szCs w:val="24"/>
              </w:rPr>
              <w:t>Cr (μmol/L)</w:t>
            </w:r>
          </w:p>
        </w:tc>
        <w:tc>
          <w:tcPr>
            <w:tcW w:w="2205" w:type="dxa"/>
          </w:tcPr>
          <w:p w14:paraId="58D9966C" w14:textId="52C98835" w:rsidR="00D23B6D" w:rsidRPr="00A4580D" w:rsidRDefault="0047117F" w:rsidP="00A84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16</w:t>
            </w:r>
            <w:r w:rsidR="00D23B6D" w:rsidRPr="00A4580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D23B6D" w:rsidRPr="00A4580D">
              <w:rPr>
                <w:rFonts w:ascii="Times New Roman" w:hAnsi="Times New Roman" w:cs="Times New Roman"/>
                <w:sz w:val="24"/>
                <w:szCs w:val="24"/>
              </w:rPr>
              <w:t xml:space="preserve">.00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D23B6D" w:rsidRPr="00A4580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23B6D" w:rsidRPr="00A4580D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360" w:type="dxa"/>
          </w:tcPr>
          <w:p w14:paraId="2E6C9742" w14:textId="714C9BBB" w:rsidR="00D23B6D" w:rsidRPr="00A4580D" w:rsidRDefault="00D23B6D" w:rsidP="00A84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80D">
              <w:rPr>
                <w:rFonts w:ascii="Times New Roman" w:hAnsi="Times New Roman" w:cs="Times New Roman"/>
                <w:sz w:val="24"/>
                <w:szCs w:val="24"/>
              </w:rPr>
              <w:t>74.0</w:t>
            </w:r>
            <w:r w:rsidR="003251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4580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251A1">
              <w:rPr>
                <w:rFonts w:ascii="Times New Roman" w:hAnsi="Times New Roman" w:cs="Times New Roman"/>
                <w:sz w:val="24"/>
                <w:szCs w:val="24"/>
              </w:rPr>
              <w:t>58.50</w:t>
            </w:r>
            <w:r w:rsidRPr="00A4580D">
              <w:rPr>
                <w:rFonts w:ascii="Times New Roman" w:hAnsi="Times New Roman" w:cs="Times New Roman"/>
                <w:sz w:val="24"/>
                <w:szCs w:val="24"/>
              </w:rPr>
              <w:t>, 8</w:t>
            </w:r>
            <w:r w:rsidR="003251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4580D">
              <w:rPr>
                <w:rFonts w:ascii="Times New Roman" w:hAnsi="Times New Roman" w:cs="Times New Roman"/>
                <w:sz w:val="24"/>
                <w:szCs w:val="24"/>
              </w:rPr>
              <w:t>.00)</w:t>
            </w:r>
            <w:r w:rsidR="009A7344" w:rsidRPr="00A4580D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360" w:type="dxa"/>
          </w:tcPr>
          <w:p w14:paraId="16F399A5" w14:textId="35B99B8D" w:rsidR="00D23B6D" w:rsidRPr="00A4580D" w:rsidRDefault="00D23B6D" w:rsidP="00A84447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580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62E37">
              <w:rPr>
                <w:rFonts w:ascii="Times New Roman" w:hAnsi="Times New Roman" w:cs="Times New Roman"/>
                <w:sz w:val="24"/>
                <w:szCs w:val="24"/>
              </w:rPr>
              <w:t>9.89</w:t>
            </w:r>
            <w:r w:rsidRPr="00A4580D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 w:rsidR="00F62E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4580D">
              <w:rPr>
                <w:rFonts w:ascii="Times New Roman" w:hAnsi="Times New Roman" w:cs="Times New Roman"/>
                <w:sz w:val="24"/>
                <w:szCs w:val="24"/>
              </w:rPr>
              <w:t xml:space="preserve">.00, </w:t>
            </w:r>
            <w:r w:rsidR="00F62E3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A4580D">
              <w:rPr>
                <w:rFonts w:ascii="Times New Roman" w:hAnsi="Times New Roman" w:cs="Times New Roman"/>
                <w:sz w:val="24"/>
                <w:szCs w:val="24"/>
              </w:rPr>
              <w:t>.00)</w:t>
            </w:r>
          </w:p>
        </w:tc>
      </w:tr>
      <w:tr w:rsidR="00D23B6D" w:rsidRPr="00EE4ECA" w14:paraId="1045C619" w14:textId="77777777" w:rsidTr="00A84447">
        <w:trPr>
          <w:jc w:val="center"/>
        </w:trPr>
        <w:tc>
          <w:tcPr>
            <w:tcW w:w="3007" w:type="dxa"/>
          </w:tcPr>
          <w:p w14:paraId="08DF62C6" w14:textId="77777777" w:rsidR="00D23B6D" w:rsidRPr="00B4252D" w:rsidRDefault="00D23B6D" w:rsidP="00A84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ea</w:t>
            </w:r>
            <w:r w:rsidRPr="00B4252D">
              <w:rPr>
                <w:rFonts w:ascii="Times New Roman" w:hAnsi="Times New Roman" w:cs="Times New Roman"/>
                <w:sz w:val="24"/>
                <w:szCs w:val="24"/>
              </w:rPr>
              <w:t xml:space="preserve"> (mmol/L)</w:t>
            </w:r>
          </w:p>
        </w:tc>
        <w:tc>
          <w:tcPr>
            <w:tcW w:w="2205" w:type="dxa"/>
          </w:tcPr>
          <w:p w14:paraId="7CDCF1E9" w14:textId="0325CF08" w:rsidR="00D23B6D" w:rsidRPr="00A4580D" w:rsidRDefault="005D2FD0" w:rsidP="00A84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5.96</w:t>
            </w:r>
            <w:r w:rsidR="00D23B6D"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4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6</w:t>
            </w:r>
            <w:r w:rsidR="00D23B6D"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, 6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9</w:t>
            </w:r>
            <w:r w:rsidR="00D23B6D"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0" w:type="dxa"/>
          </w:tcPr>
          <w:p w14:paraId="43396963" w14:textId="3F6F2A27" w:rsidR="00D23B6D" w:rsidRPr="00A4580D" w:rsidRDefault="00D23B6D" w:rsidP="00A84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5.</w:t>
            </w:r>
            <w:r w:rsidR="003251A1">
              <w:rPr>
                <w:rFonts w:ascii="Times New Roman" w:eastAsiaTheme="minorHAnsi" w:hAnsi="Times New Roman" w:cs="Times New Roman"/>
                <w:sz w:val="24"/>
                <w:szCs w:val="24"/>
              </w:rPr>
              <w:t>5</w:t>
            </w:r>
            <w:r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5 (4.</w:t>
            </w:r>
            <w:r w:rsidR="003251A1">
              <w:rPr>
                <w:rFonts w:ascii="Times New Roman" w:eastAsiaTheme="minorHAnsi" w:hAnsi="Times New Roman" w:cs="Times New Roman"/>
                <w:sz w:val="24"/>
                <w:szCs w:val="24"/>
              </w:rPr>
              <w:t>39</w:t>
            </w:r>
            <w:r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, 6.</w:t>
            </w:r>
            <w:r w:rsidR="00DB2937">
              <w:rPr>
                <w:rFonts w:ascii="Times New Roman" w:eastAsiaTheme="minorHAnsi" w:hAnsi="Times New Roman" w:cs="Times New Roman"/>
                <w:sz w:val="24"/>
                <w:szCs w:val="24"/>
              </w:rPr>
              <w:t>34</w:t>
            </w:r>
            <w:r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0" w:type="dxa"/>
          </w:tcPr>
          <w:p w14:paraId="0C8CCA9E" w14:textId="22FF4960" w:rsidR="00D23B6D" w:rsidRPr="00A4580D" w:rsidRDefault="00F62E37" w:rsidP="00A84447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6.5</w:t>
            </w:r>
            <w:r w:rsidR="00D23B6D"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4 (4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9</w:t>
            </w:r>
            <w:r w:rsidR="00D23B6D"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6.72</w:t>
            </w:r>
            <w:r w:rsidR="00D23B6D" w:rsidRPr="00A4580D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  <w:r w:rsidR="00D23B6D" w:rsidRPr="00A4580D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</w:tr>
    </w:tbl>
    <w:p w14:paraId="2746067C" w14:textId="12A9FA6E" w:rsidR="00D23B6D" w:rsidRPr="00AE6FCF" w:rsidRDefault="00D23B6D" w:rsidP="00D23B6D">
      <w:pPr>
        <w:rPr>
          <w:rFonts w:ascii="Times New Roman" w:hAnsi="Times New Roman" w:cs="Times New Roman"/>
        </w:rPr>
      </w:pPr>
      <w:bookmarkStart w:id="2" w:name="_Hlk9427239"/>
      <w:r>
        <w:rPr>
          <w:rFonts w:ascii="Times New Roman" w:hAnsi="Times New Roman" w:cs="Times New Roman"/>
        </w:rPr>
        <w:t>Abbreviations:</w:t>
      </w:r>
      <w:r w:rsidRPr="003C0EC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: male; F: female; </w:t>
      </w:r>
      <w:r w:rsidRPr="003C0ECB">
        <w:rPr>
          <w:rFonts w:ascii="Times New Roman" w:hAnsi="Times New Roman" w:cs="Times New Roman"/>
        </w:rPr>
        <w:t>BMI: body mass index; SBP: systolic blood pressure; DBP: diastolic</w:t>
      </w:r>
      <w:r>
        <w:rPr>
          <w:rFonts w:ascii="Times New Roman" w:hAnsi="Times New Roman" w:cs="Times New Roman"/>
        </w:rPr>
        <w:t xml:space="preserve"> </w:t>
      </w:r>
      <w:r w:rsidRPr="003C0ECB">
        <w:rPr>
          <w:rFonts w:ascii="Times New Roman" w:hAnsi="Times New Roman" w:cs="Times New Roman"/>
        </w:rPr>
        <w:t>blood pressure; FBG: fasting blood glucose; TC: total cholesterol; TG: triglycerides; HDL-C: high-density lipoprotein cholesterol; LDL-C: low-density</w:t>
      </w:r>
      <w:r>
        <w:rPr>
          <w:rFonts w:ascii="Times New Roman" w:hAnsi="Times New Roman" w:cs="Times New Roman"/>
        </w:rPr>
        <w:t xml:space="preserve"> </w:t>
      </w:r>
      <w:r w:rsidRPr="003C0ECB">
        <w:rPr>
          <w:rFonts w:ascii="Times New Roman" w:hAnsi="Times New Roman" w:cs="Times New Roman"/>
        </w:rPr>
        <w:t>lipoprotein cholesterol; ALT: alanine transaminase; Cr: creatinine</w:t>
      </w:r>
      <w:r w:rsidR="00C10D4C">
        <w:rPr>
          <w:rFonts w:ascii="Times New Roman" w:hAnsi="Times New Roman" w:cs="Times New Roman"/>
        </w:rPr>
        <w:t>.</w:t>
      </w:r>
    </w:p>
    <w:bookmarkEnd w:id="2"/>
    <w:p w14:paraId="4473789F" w14:textId="54FC6D6D" w:rsidR="00D23B6D" w:rsidRPr="003C0ECB" w:rsidRDefault="00D23B6D" w:rsidP="00D23B6D">
      <w:pPr>
        <w:rPr>
          <w:rFonts w:ascii="Times New Roman" w:hAnsi="Times New Roman" w:cs="Times New Roman"/>
        </w:rPr>
      </w:pPr>
      <w:r w:rsidRPr="00AE6FCF">
        <w:rPr>
          <w:rFonts w:ascii="Times New Roman" w:hAnsi="Times New Roman" w:cs="Times New Roman"/>
        </w:rPr>
        <w:t xml:space="preserve">Data were expressed as </w:t>
      </w:r>
      <w:bookmarkStart w:id="3" w:name="_Hlk30247579"/>
      <w:bookmarkStart w:id="4" w:name="OLE_LINK105"/>
      <w:r w:rsidRPr="00AE6FCF">
        <w:rPr>
          <w:rFonts w:ascii="Times New Roman" w:hAnsi="Times New Roman" w:cs="Times New Roman"/>
        </w:rPr>
        <w:t>mean ± SD</w:t>
      </w:r>
      <w:bookmarkEnd w:id="3"/>
      <w:bookmarkEnd w:id="4"/>
      <w:r w:rsidRPr="00AE6FCF">
        <w:t xml:space="preserve"> </w:t>
      </w:r>
      <w:r w:rsidRPr="00AE6FCF">
        <w:rPr>
          <w:rFonts w:ascii="Times New Roman" w:hAnsi="Times New Roman" w:cs="Times New Roman"/>
        </w:rPr>
        <w:t>or median with interquartile range.</w:t>
      </w:r>
      <w:bookmarkStart w:id="5" w:name="_GoBack"/>
      <w:bookmarkEnd w:id="5"/>
      <w:r w:rsidRPr="003C0ECB">
        <w:rPr>
          <w:rFonts w:ascii="Times New Roman" w:hAnsi="Times New Roman" w:cs="Times New Roman"/>
        </w:rPr>
        <w:t xml:space="preserve"> </w:t>
      </w:r>
    </w:p>
    <w:p w14:paraId="1CE740BC" w14:textId="52616401" w:rsidR="00D23B6D" w:rsidRDefault="00D23B6D" w:rsidP="00D23B6D">
      <w:pPr>
        <w:rPr>
          <w:rFonts w:ascii="Times New Roman" w:hAnsi="Times New Roman" w:cs="Times New Roman"/>
        </w:rPr>
      </w:pPr>
      <w:r w:rsidRPr="00E2745B">
        <w:rPr>
          <w:rFonts w:ascii="Times New Roman" w:hAnsi="Times New Roman" w:cs="Times New Roman"/>
          <w:vertAlign w:val="superscript"/>
        </w:rPr>
        <w:t>a</w:t>
      </w:r>
      <w:r w:rsidRPr="00E2745B">
        <w:rPr>
          <w:rFonts w:ascii="Times New Roman" w:hAnsi="Times New Roman" w:cs="Times New Roman"/>
          <w:i/>
        </w:rPr>
        <w:t>P</w:t>
      </w:r>
      <w:r w:rsidRPr="003C0ECB">
        <w:rPr>
          <w:rFonts w:ascii="Times New Roman" w:hAnsi="Times New Roman" w:cs="Times New Roman"/>
        </w:rPr>
        <w:t xml:space="preserve">&lt;0 05 compared with the </w:t>
      </w:r>
      <w:r w:rsidR="00A2257E">
        <w:rPr>
          <w:rFonts w:ascii="Times New Roman" w:hAnsi="Times New Roman" w:cs="Times New Roman"/>
        </w:rPr>
        <w:t xml:space="preserve">low ZAG levels </w:t>
      </w:r>
      <w:r w:rsidRPr="003C0ECB">
        <w:rPr>
          <w:rFonts w:ascii="Times New Roman" w:hAnsi="Times New Roman" w:cs="Times New Roman"/>
        </w:rPr>
        <w:t>group</w:t>
      </w:r>
      <w:r>
        <w:rPr>
          <w:rFonts w:ascii="Times New Roman" w:hAnsi="Times New Roman" w:cs="Times New Roman"/>
        </w:rPr>
        <w:t>;</w:t>
      </w:r>
      <w:r w:rsidRPr="00E2745B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  <w:vertAlign w:val="superscript"/>
        </w:rPr>
        <w:t>b</w:t>
      </w:r>
      <w:r w:rsidRPr="00E2745B">
        <w:rPr>
          <w:rFonts w:ascii="Times New Roman" w:hAnsi="Times New Roman" w:cs="Times New Roman"/>
          <w:i/>
        </w:rPr>
        <w:t>P</w:t>
      </w:r>
      <w:r w:rsidRPr="003C0ECB">
        <w:rPr>
          <w:rFonts w:ascii="Times New Roman" w:hAnsi="Times New Roman" w:cs="Times New Roman"/>
        </w:rPr>
        <w:t xml:space="preserve">&lt;0 05 compared with the </w:t>
      </w:r>
      <w:r w:rsidR="00A2257E">
        <w:rPr>
          <w:rFonts w:ascii="Times New Roman" w:hAnsi="Times New Roman" w:cs="Times New Roman"/>
        </w:rPr>
        <w:t>median ZAG levels</w:t>
      </w:r>
      <w:r>
        <w:rPr>
          <w:rFonts w:ascii="Times New Roman" w:hAnsi="Times New Roman" w:cs="Times New Roman"/>
        </w:rPr>
        <w:t xml:space="preserve"> </w:t>
      </w:r>
      <w:r w:rsidRPr="003C0ECB">
        <w:rPr>
          <w:rFonts w:ascii="Times New Roman" w:hAnsi="Times New Roman" w:cs="Times New Roman"/>
        </w:rPr>
        <w:t>group</w:t>
      </w:r>
      <w:r>
        <w:rPr>
          <w:rFonts w:ascii="Times New Roman" w:hAnsi="Times New Roman" w:cs="Times New Roman"/>
        </w:rPr>
        <w:t>.</w:t>
      </w:r>
    </w:p>
    <w:p w14:paraId="167C80CE" w14:textId="77777777" w:rsidR="00A6705C" w:rsidRPr="00D23B6D" w:rsidRDefault="00A6705C"/>
    <w:sectPr w:rsidR="00A6705C" w:rsidRPr="00D23B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74F1E3" w14:textId="77777777" w:rsidR="002F310A" w:rsidRDefault="002F310A" w:rsidP="00D23B6D">
      <w:r>
        <w:separator/>
      </w:r>
    </w:p>
  </w:endnote>
  <w:endnote w:type="continuationSeparator" w:id="0">
    <w:p w14:paraId="53E2CBBE" w14:textId="77777777" w:rsidR="002F310A" w:rsidRDefault="002F310A" w:rsidP="00D23B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ld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3768D1" w14:textId="77777777" w:rsidR="002F310A" w:rsidRDefault="002F310A" w:rsidP="00D23B6D">
      <w:r>
        <w:separator/>
      </w:r>
    </w:p>
  </w:footnote>
  <w:footnote w:type="continuationSeparator" w:id="0">
    <w:p w14:paraId="77125ABC" w14:textId="77777777" w:rsidR="002F310A" w:rsidRDefault="002F310A" w:rsidP="00D23B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291"/>
    <w:rsid w:val="00011897"/>
    <w:rsid w:val="000275AD"/>
    <w:rsid w:val="00094E35"/>
    <w:rsid w:val="000A6EE6"/>
    <w:rsid w:val="000B7989"/>
    <w:rsid w:val="00116FD2"/>
    <w:rsid w:val="00125B36"/>
    <w:rsid w:val="001B1305"/>
    <w:rsid w:val="001F064B"/>
    <w:rsid w:val="001F12A3"/>
    <w:rsid w:val="00265CD2"/>
    <w:rsid w:val="002F310A"/>
    <w:rsid w:val="003251A1"/>
    <w:rsid w:val="003552B1"/>
    <w:rsid w:val="003B58B0"/>
    <w:rsid w:val="00401E69"/>
    <w:rsid w:val="00451581"/>
    <w:rsid w:val="0047117F"/>
    <w:rsid w:val="005D2FD0"/>
    <w:rsid w:val="00650291"/>
    <w:rsid w:val="006A2E42"/>
    <w:rsid w:val="00790E9F"/>
    <w:rsid w:val="00887098"/>
    <w:rsid w:val="008C6A80"/>
    <w:rsid w:val="009312D4"/>
    <w:rsid w:val="00992969"/>
    <w:rsid w:val="009A7344"/>
    <w:rsid w:val="00A2257E"/>
    <w:rsid w:val="00A408E6"/>
    <w:rsid w:val="00A4580D"/>
    <w:rsid w:val="00A6705C"/>
    <w:rsid w:val="00AE298C"/>
    <w:rsid w:val="00AE6FCF"/>
    <w:rsid w:val="00B34DF0"/>
    <w:rsid w:val="00B94926"/>
    <w:rsid w:val="00BA7503"/>
    <w:rsid w:val="00BB0A44"/>
    <w:rsid w:val="00C10D4C"/>
    <w:rsid w:val="00C14F53"/>
    <w:rsid w:val="00D23B6D"/>
    <w:rsid w:val="00D41092"/>
    <w:rsid w:val="00D975EA"/>
    <w:rsid w:val="00DB2937"/>
    <w:rsid w:val="00EE565A"/>
    <w:rsid w:val="00F21804"/>
    <w:rsid w:val="00F37472"/>
    <w:rsid w:val="00F62E37"/>
    <w:rsid w:val="00FA1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AB1F05"/>
  <w15:chartTrackingRefBased/>
  <w15:docId w15:val="{A17B15A6-09B5-46E7-9779-5F4488A59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3B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3B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3B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3B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3B6D"/>
    <w:rPr>
      <w:sz w:val="18"/>
      <w:szCs w:val="18"/>
    </w:rPr>
  </w:style>
  <w:style w:type="character" w:customStyle="1" w:styleId="fontstyle01">
    <w:name w:val="fontstyle01"/>
    <w:basedOn w:val="a0"/>
    <w:rsid w:val="00D23B6D"/>
    <w:rPr>
      <w:rFonts w:ascii="Bold" w:hAnsi="Bold" w:hint="default"/>
      <w:b/>
      <w:bCs/>
      <w:i w:val="0"/>
      <w:iCs w:val="0"/>
      <w:color w:val="000000"/>
      <w:sz w:val="24"/>
      <w:szCs w:val="24"/>
    </w:rPr>
  </w:style>
  <w:style w:type="table" w:styleId="a7">
    <w:name w:val="Table Grid"/>
    <w:basedOn w:val="a1"/>
    <w:uiPriority w:val="39"/>
    <w:rsid w:val="00D23B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D41092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D41092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D41092"/>
  </w:style>
  <w:style w:type="paragraph" w:styleId="ab">
    <w:name w:val="annotation subject"/>
    <w:basedOn w:val="a9"/>
    <w:next w:val="a9"/>
    <w:link w:val="ac"/>
    <w:uiPriority w:val="99"/>
    <w:semiHidden/>
    <w:unhideWhenUsed/>
    <w:rsid w:val="00D41092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D41092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D41092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D410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8</cp:revision>
  <dcterms:created xsi:type="dcterms:W3CDTF">2020-01-26T12:27:00Z</dcterms:created>
  <dcterms:modified xsi:type="dcterms:W3CDTF">2020-01-29T00:19:00Z</dcterms:modified>
</cp:coreProperties>
</file>